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Additional file S1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Table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List of STAT1- and STAT3-DNA contacts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285" w:type="dxa"/>
        <w:jc w:val="left"/>
        <w:tblInd w:w="9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7"/>
        <w:gridCol w:w="924"/>
        <w:gridCol w:w="3118"/>
        <w:gridCol w:w="1149"/>
        <w:gridCol w:w="938"/>
        <w:gridCol w:w="3059"/>
      </w:tblGrid>
      <w:tr>
        <w:trPr/>
        <w:tc>
          <w:tcPr>
            <w:tcW w:w="51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AT1</w:t>
            </w:r>
          </w:p>
        </w:tc>
        <w:tc>
          <w:tcPr>
            <w:tcW w:w="51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AT3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otide  involved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umb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of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tact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idues involved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ucleotide involved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mber of contacts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idues involved</w:t>
            </w:r>
          </w:p>
        </w:tc>
      </w:tr>
      <w:tr>
        <w:trPr>
          <w:trHeight w:val="97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 100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 10, 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al 426, Thr 427, Gln 46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T 10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3, 6, 1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Ile 431, Val 432, Gln 469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1006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, 4, 9, 1, 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rg 378, Lys 413, Ser 459, Asn 460, Gln 46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T 100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3, 10, 1, 1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Arg 382, Ser 465, Asn 466, Gln 469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 100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, 1, 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Lys 413, Ser 459, Asn 46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T 100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1, 3, 2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Arg 417, Ser 465, Asn 466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C 100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ln 344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 100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 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 327, Val 33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  <w:t>C 100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  <w:t>2, 5, 3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  <w:t>Met 331, Val 343, Gln 344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 101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, 3, 1, 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 327, His 328, Lys 336, Val 46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 101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, 3, 2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is 332, Lys 340, Ile 467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 101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 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n 460, Lys 56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G 101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2, 2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Ile 467, Lys 574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 101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, 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sn 460, Ser 46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T 101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sn 466</w:t>
            </w:r>
          </w:p>
        </w:tc>
      </w:tr>
      <w:tr>
        <w:trPr>
          <w:trHeight w:val="257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 1018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, 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hr 419, Glu 42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T 101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rg 423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 200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lu 42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 200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, 8, 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Val 426, Thr 427, Gln 46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 20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 6, 1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e 431, Val 432, Gln 469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2006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 4, 1, 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 378, Lys 413, Thr 427, Ser 45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T 200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, 1, 9, 1, 1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rg 382, Val 432, Ser 465, Asn 466, Gln 469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200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 1, 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Lys 413, Ser 459, Asn 46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 200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, 3, 2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rg 417, Ser 465, Asn 466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 2008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n 46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 200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n 344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 200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Val 33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  <w:t>C 200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2, 5, 3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Met 331, Val 343, Gln 344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 201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, 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 327, His 32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 201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 4, 2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 332, Lys 340, Ile 467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 201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ys 56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 201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 2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le 467, Lys 574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 201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n 466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 2013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n 46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 201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g 423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Contacts have been evaluated using the “contacts” routine in chimera with the default parameters (cutoff = –0.4 Å and allowance </w:t>
      </w:r>
      <w:r>
        <w:rPr/>
        <w:t xml:space="preserve">for potentially hydrogen-bonded pairs = </w:t>
      </w:r>
      <w:r>
        <w:rPr>
          <w:lang w:val="en-GB"/>
        </w:rPr>
        <w:t>0.01 Å).</w:t>
      </w:r>
    </w:p>
    <w:p>
      <w:pPr>
        <w:pStyle w:val="Normal"/>
        <w:spacing w:lineRule="auto" w:line="360"/>
        <w:rPr/>
      </w:pPr>
      <w:r>
        <w:rPr/>
        <w:t>These values allow to take the Van der Wa</w:t>
      </w:r>
      <w:r>
        <w:rPr>
          <w:lang w:val="en-GB"/>
        </w:rPr>
        <w:t>a</w:t>
      </w:r>
      <w:r>
        <w:rPr/>
        <w:t>ls radii in atom pairs in</w:t>
      </w:r>
      <w:r>
        <w:rPr>
          <w:lang w:val="en-GB"/>
        </w:rPr>
        <w:t>to</w:t>
      </w:r>
      <w:r>
        <w:rPr/>
        <w:t xml:space="preserve"> account instead of </w:t>
      </w:r>
      <w:r>
        <w:rPr>
          <w:lang w:val="en-GB"/>
        </w:rPr>
        <w:t xml:space="preserve">the </w:t>
      </w:r>
      <w:r>
        <w:rPr/>
        <w:t>simple interatomic distances.</w:t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850" w:right="56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Policepardfaut">
    <w:name w:val="Police par défaut"/>
    <w:qFormat/>
    <w:rPr/>
  </w:style>
  <w:style w:type="character" w:styleId="WWPolicepardfaut">
    <w:name w:val="WW-Police par défau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Policepardfaut1">
    <w:name w:val="WW-Police par défaut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14:04:00Z</dcterms:created>
  <dc:creator>Валерий</dc:creator>
  <dc:description/>
  <dc:language>en-US</dc:language>
  <cp:lastModifiedBy>Bio-LMX</cp:lastModifiedBy>
  <dcterms:modified xsi:type="dcterms:W3CDTF">2011-12-19T11:34:00Z</dcterms:modified>
  <cp:revision>4</cp:revision>
  <dc:subject/>
  <dc:title>I think that correct (united numbering from original paper data) is:</dc:title>
</cp:coreProperties>
</file>